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B41" w:rsidRDefault="00896B41" w:rsidP="00896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3 Table. Cox regression analysis of OS and DFS in the whole population (n=47).</w:t>
      </w:r>
    </w:p>
    <w:tbl>
      <w:tblPr>
        <w:tblStyle w:val="a3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850"/>
        <w:gridCol w:w="1701"/>
        <w:gridCol w:w="709"/>
        <w:gridCol w:w="142"/>
        <w:gridCol w:w="1843"/>
        <w:gridCol w:w="850"/>
        <w:gridCol w:w="1701"/>
        <w:gridCol w:w="709"/>
      </w:tblGrid>
      <w:tr w:rsidR="00896B41" w:rsidTr="001D1F36">
        <w:tc>
          <w:tcPr>
            <w:tcW w:w="3397" w:type="dxa"/>
            <w:vMerge w:val="restart"/>
            <w:tcBorders>
              <w:left w:val="nil"/>
              <w:right w:val="nil"/>
            </w:tcBorders>
            <w:vAlign w:val="center"/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5245" w:type="dxa"/>
            <w:gridSpan w:val="4"/>
            <w:tcBorders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FS</w:t>
            </w:r>
          </w:p>
        </w:tc>
      </w:tr>
      <w:tr w:rsidR="00896B41" w:rsidTr="001D1F36">
        <w:tc>
          <w:tcPr>
            <w:tcW w:w="33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1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2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1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2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896B41" w:rsidTr="001D1F3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, male vs fema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2.40 (0.27-21.4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96B41" w:rsidRPr="008E1FBC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74 (0.25-2.2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96B41" w:rsidRPr="008E1FBC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96B41" w:rsidRPr="008E1FBC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 w:rsidRPr="0086164B">
              <w:rPr>
                <w:rFonts w:ascii="Times New Roman" w:hAnsi="Times New Roman" w:cs="Times New Roman"/>
              </w:rPr>
              <w:t>Age, &gt;60 vs ≤60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2.32 (0.26-2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5C5956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1.51 (0.45-4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5C5956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5C5956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5C5956" w:rsidRDefault="00896B41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</w:rPr>
              <w:t>Location, right vs l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60 (0.07-5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1.02 (0.31-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left"/>
              <w:rPr>
                <w:rFonts w:ascii="Times New Roman" w:hAnsi="Times New Roman" w:cs="Times New Roman"/>
              </w:rPr>
            </w:pPr>
            <w:r w:rsidRPr="005C5956">
              <w:rPr>
                <w:rFonts w:ascii="Times New Roman" w:hAnsi="Times New Roman" w:cs="Times New Roman"/>
              </w:rPr>
              <w:t>Differentiation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896B41" w:rsidRDefault="00896B41" w:rsidP="001D1F36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5C5956">
              <w:rPr>
                <w:rFonts w:ascii="Times New Roman" w:hAnsi="Times New Roman" w:cs="Times New Roman"/>
              </w:rPr>
              <w:t>po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956">
              <w:rPr>
                <w:rFonts w:ascii="Times New Roman" w:hAnsi="Times New Roman" w:cs="Times New Roman"/>
              </w:rPr>
              <w:t>vs well to 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92 (0.10-8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3 (0.26-3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, III vs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2.36 (0.39-14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8B10E4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3.82 (1.16-1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A45C7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234B8E">
              <w:rPr>
                <w:rFonts w:ascii="Times New Roman" w:hAnsi="Times New Roman" w:cs="Times New Roman"/>
              </w:rPr>
              <w:t>3.59 (1.09-11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A45C7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FA45C7">
              <w:rPr>
                <w:rFonts w:ascii="Times New Roman" w:hAnsi="Times New Roman" w:cs="Times New Roman" w:hint="eastAsia"/>
              </w:rPr>
              <w:t>0</w:t>
            </w:r>
            <w:r w:rsidRPr="00FA45C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C32FE7" w:rsidTr="004D0A6A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Default="00C32FE7" w:rsidP="004D0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arvested lymph nodes,</w:t>
            </w:r>
            <w:r>
              <w:t xml:space="preserve"> </w:t>
            </w:r>
            <w:r w:rsidRPr="00C32FE7">
              <w:rPr>
                <w:rFonts w:ascii="Times New Roman" w:hAnsi="Times New Roman" w:cs="Times New Roman"/>
              </w:rPr>
              <w:t>≥19 vs &lt;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8B10E4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 (0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.11-3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8B10E4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74036B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 (0.18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74036B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234B8E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E7" w:rsidRPr="00FA45C7" w:rsidRDefault="00C32FE7" w:rsidP="004D0A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 w:hint="eastAsia"/>
                <w:i/>
              </w:rPr>
              <w:t>K</w:t>
            </w:r>
            <w:r w:rsidRPr="00F4712E">
              <w:rPr>
                <w:rFonts w:ascii="Times New Roman" w:hAnsi="Times New Roman" w:cs="Times New Roman"/>
                <w:i/>
              </w:rPr>
              <w:t>RAS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1.33 (0.22-7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2 (0.28-2.98</w:t>
            </w:r>
            <w:r w:rsidRPr="00F47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 w:hint="eastAsia"/>
                <w:i/>
              </w:rPr>
              <w:t>N</w:t>
            </w:r>
            <w:r w:rsidRPr="00F4712E">
              <w:rPr>
                <w:rFonts w:ascii="Times New Roman" w:hAnsi="Times New Roman" w:cs="Times New Roman"/>
                <w:i/>
              </w:rPr>
              <w:t>RAS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0.611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BA2E50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405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  <w:i/>
              </w:rPr>
              <w:t>BRAF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0.53</w:t>
            </w:r>
            <w:r w:rsidRPr="00BA2E50">
              <w:rPr>
                <w:rFonts w:ascii="Times New Roman" w:hAnsi="Times New Roman" w:cs="Times New Roman"/>
              </w:rPr>
              <w:t>4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BA2E50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4 (0.12-7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  <w:i/>
              </w:rPr>
              <w:t>PIK3CA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4.27 (0.71-25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2.39 (0.63-9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Pr="00F4712E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urrent mutations, yes vs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5.61 (0.93-33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A56ED8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3.29 (0.87-1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234B8E">
              <w:rPr>
                <w:rFonts w:ascii="Times New Roman" w:hAnsi="Times New Roman" w:cs="Times New Roman"/>
              </w:rPr>
              <w:t>2.84 (0.75-10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234B8E">
              <w:rPr>
                <w:rFonts w:ascii="Times New Roman" w:hAnsi="Times New Roman" w:cs="Times New Roman"/>
              </w:rPr>
              <w:t>0.126</w:t>
            </w:r>
          </w:p>
        </w:tc>
      </w:tr>
      <w:tr w:rsidR="00896B41" w:rsidTr="001D1F3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I-H vs MS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08536E">
              <w:rPr>
                <w:rFonts w:ascii="Times New Roman" w:hAnsi="Times New Roman" w:cs="Times New Roman"/>
              </w:rPr>
              <w:t>0.515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96B41" w:rsidRPr="00BA2E50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96B41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 w:rsidRPr="0074036B">
              <w:rPr>
                <w:rFonts w:ascii="Times New Roman" w:hAnsi="Times New Roman" w:cs="Times New Roman"/>
              </w:rPr>
              <w:t>0.291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96B41" w:rsidRPr="00BA2E50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96B41" w:rsidRPr="00BA2E50" w:rsidRDefault="00896B41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896B41" w:rsidRDefault="00896B41" w:rsidP="00896B41">
      <w:pPr>
        <w:rPr>
          <w:rFonts w:ascii="Times New Roman" w:hAnsi="Times New Roman" w:cs="Times New Roman"/>
        </w:rPr>
      </w:pPr>
      <w:r w:rsidRPr="00AE2DB7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 Log-rank test p value.</w:t>
      </w:r>
    </w:p>
    <w:p w:rsidR="00896B41" w:rsidRDefault="00896B41" w:rsidP="00896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; DFS: disease-free survival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R1: hazard ratio of univariate analysis; HR2: hazard ratio of multivariate analysis; MSI-H: microsatellite instability-high; MSS: microsatellite stability;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: Cox model not applicable due to lack of events; OS: overall survival.</w:t>
      </w:r>
    </w:p>
    <w:p w:rsidR="00DA222A" w:rsidRDefault="004D0A6A"/>
    <w:sectPr w:rsidR="00DA222A" w:rsidSect="00183FC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C0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3FC0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A7EEC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1B17"/>
    <w:rsid w:val="00456522"/>
    <w:rsid w:val="004D0182"/>
    <w:rsid w:val="004D0A6A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925CC"/>
    <w:rsid w:val="00896B41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4462"/>
    <w:rsid w:val="00B75A80"/>
    <w:rsid w:val="00B82129"/>
    <w:rsid w:val="00B912CD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2FE7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4345"/>
  <w15:chartTrackingRefBased/>
  <w15:docId w15:val="{A3773D4D-8C8F-EF47-BCCE-9963BCC2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6B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9-23T13:00:00Z</dcterms:created>
  <dcterms:modified xsi:type="dcterms:W3CDTF">2024-12-17T05:23:00Z</dcterms:modified>
</cp:coreProperties>
</file>